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E56BC" w14:textId="75FA2D2E" w:rsidR="006241EC" w:rsidRPr="001D34DF" w:rsidRDefault="006241EC" w:rsidP="00A6350D">
      <w:pPr>
        <w:pStyle w:val="Heading2"/>
        <w:jc w:val="both"/>
        <w:rPr>
          <w:rFonts w:eastAsia="Times New Roman"/>
        </w:rPr>
      </w:pPr>
      <w:bookmarkStart w:id="0" w:name="_GoBack"/>
      <w:r w:rsidRPr="001D34DF">
        <w:t>S2 Table Data processing and refinement statistics for the structures of CSEP0064/BEC</w:t>
      </w:r>
      <w:r w:rsidR="00A6350D" w:rsidRPr="001D34DF">
        <w:t>1</w:t>
      </w:r>
      <w:r w:rsidRPr="001D34DF">
        <w:t>054.</w:t>
      </w:r>
    </w:p>
    <w:bookmarkEnd w:id="0"/>
    <w:p w14:paraId="1A2227D1" w14:textId="77777777" w:rsidR="00146EA6" w:rsidRDefault="00146EA6" w:rsidP="00146EA6">
      <w:pPr>
        <w:pStyle w:val="Body"/>
        <w:jc w:val="both"/>
      </w:pPr>
    </w:p>
    <w:tbl>
      <w:tblPr>
        <w:tblStyle w:val="TableNormal1"/>
        <w:tblW w:w="967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10"/>
        <w:gridCol w:w="3174"/>
        <w:gridCol w:w="2991"/>
      </w:tblGrid>
      <w:tr w:rsidR="00146EA6" w14:paraId="541A02CA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E3546" w14:textId="77777777" w:rsidR="00146EA6" w:rsidRDefault="00146EA6" w:rsidP="00B66A84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E88A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odide SAD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E7BA4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ative</w:t>
            </w:r>
          </w:p>
        </w:tc>
      </w:tr>
      <w:tr w:rsidR="00146EA6" w14:paraId="3B14D6DB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9F2C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Diffraction source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36548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I04-1, DIAMOND Light Source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13C5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I04, DIAMOND Light Source</w:t>
            </w:r>
          </w:p>
        </w:tc>
      </w:tr>
      <w:tr w:rsidR="00146EA6" w14:paraId="2488ECDD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37610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Wavelength (Å)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509D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9200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8837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9200</w:t>
            </w:r>
          </w:p>
        </w:tc>
      </w:tr>
      <w:tr w:rsidR="00146EA6" w14:paraId="659774C7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39255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Space group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19BA0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P6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sz w:val="20"/>
                <w:szCs w:val="20"/>
              </w:rPr>
              <w:t>2 2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C0D4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P6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 2</w:t>
            </w:r>
          </w:p>
        </w:tc>
      </w:tr>
      <w:tr w:rsidR="00146EA6" w14:paraId="44E90FA8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D16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Unit cell dimensions (a, b, c) (Å)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957D3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0.04   60.04   77.75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B19CA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0.52 60.52 78.28</w:t>
            </w:r>
          </w:p>
        </w:tc>
      </w:tr>
      <w:tr w:rsidR="00146EA6" w14:paraId="75CF9C69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7F7E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Unit cell angles (α, β, γ (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9D59E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90.00 90.00 120.00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50E3A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90.00 90.00 120.00</w:t>
            </w:r>
          </w:p>
        </w:tc>
      </w:tr>
      <w:tr w:rsidR="00146EA6" w14:paraId="110EC591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06414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olution range (Å) 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C1786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52.00-1.90 (1.95-1.90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F5BB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52.41-1.30 (1.34-1.30)</w:t>
            </w:r>
          </w:p>
        </w:tc>
      </w:tr>
      <w:tr w:rsidR="00146EA6" w14:paraId="1DCB1346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FABA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I/σ(I) 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8B478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39.7 (11.0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04605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23.4 (5.0)</w:t>
            </w:r>
          </w:p>
        </w:tc>
      </w:tr>
      <w:tr w:rsidR="00146EA6" w14:paraId="2F8C8D0D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F15A9" w14:textId="77777777" w:rsidR="00146EA6" w:rsidRDefault="00146EA6" w:rsidP="00B66A84">
            <w:pPr>
              <w:pStyle w:val="Body"/>
              <w:spacing w:after="0"/>
              <w:jc w:val="both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pim</w:t>
            </w:r>
            <w:proofErr w:type="spellEnd"/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EB4D5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016 (0.072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C3150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017 (0.163)</w:t>
            </w:r>
          </w:p>
        </w:tc>
      </w:tr>
      <w:tr w:rsidR="00146EA6" w14:paraId="3AD777BF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BEE09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79F9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782 (0.541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25945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998 (0.996)</w:t>
            </w:r>
          </w:p>
        </w:tc>
      </w:tr>
      <w:tr w:rsidR="00146EA6" w14:paraId="6D69F85D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99F65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Total number of reflections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4CAB2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128596 (5333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0E2C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70160 (25064)</w:t>
            </w:r>
          </w:p>
        </w:tc>
      </w:tr>
      <w:tr w:rsidR="00146EA6" w14:paraId="5FEA7D6E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9E779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Total number of unique reflections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1BEC9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985 (498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0F6D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21286 (1483)</w:t>
            </w:r>
          </w:p>
        </w:tc>
      </w:tr>
      <w:tr w:rsidR="00146EA6" w14:paraId="121B7FB1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AD14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Completeness (%)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C9035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100.0 (99.8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4DFD3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99.5 (96.5)</w:t>
            </w:r>
          </w:p>
        </w:tc>
      </w:tr>
      <w:tr w:rsidR="00146EA6" w14:paraId="5DE71D7A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E7235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Multiplicity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2AF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18.4 (10.7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D9CD9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31.5 (16.9)</w:t>
            </w:r>
          </w:p>
        </w:tc>
      </w:tr>
      <w:tr w:rsidR="00146EA6" w14:paraId="0A7262BE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2B9B3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/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om</w:t>
            </w:r>
            <w:proofErr w:type="spellEnd"/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ABC7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782 (0.541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D73D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6EA6" w14:paraId="5A3AE9DA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2BFC1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I/ σ(I)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o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339C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1.95 (1.01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DAD3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6EA6" w14:paraId="4C292AD3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A25FE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Anomalous completeness (%)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033EC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99.9 (99.0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4DCD8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6EA6" w14:paraId="358FED4C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CD11E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Anomalous multiplicity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F5E64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10.2 (5.70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EAC9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6EA6" w14:paraId="02965A86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F5300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01166" w14:textId="77777777" w:rsidR="00146EA6" w:rsidRDefault="00146EA6" w:rsidP="00B66A84"/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84D33" w14:textId="77777777" w:rsidR="00146EA6" w:rsidRDefault="00146EA6" w:rsidP="00B66A84"/>
        </w:tc>
      </w:tr>
      <w:tr w:rsidR="00146EA6" w14:paraId="3D8127AD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B749C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No of reflections Working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56BC8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6626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7960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20158</w:t>
            </w:r>
          </w:p>
        </w:tc>
      </w:tr>
      <w:tr w:rsidR="00146EA6" w14:paraId="0C99B9C2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BE7F3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% Free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E0F6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27A4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5.15</w:t>
            </w:r>
          </w:p>
        </w:tc>
      </w:tr>
      <w:tr w:rsidR="00146EA6" w14:paraId="323B63B6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7F14A" w14:textId="77777777" w:rsidR="00146EA6" w:rsidRDefault="00146EA6" w:rsidP="00B66A84">
            <w:pPr>
              <w:pStyle w:val="Body"/>
              <w:spacing w:after="0"/>
              <w:jc w:val="both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work</w:t>
            </w:r>
            <w:proofErr w:type="spellEnd"/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06500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1475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F5E8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1437</w:t>
            </w:r>
          </w:p>
        </w:tc>
      </w:tr>
      <w:tr w:rsidR="00146EA6" w14:paraId="606A3795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D117D" w14:textId="77777777" w:rsidR="00146EA6" w:rsidRDefault="00146EA6" w:rsidP="00B66A84">
            <w:pPr>
              <w:pStyle w:val="Body"/>
              <w:spacing w:after="0"/>
              <w:jc w:val="both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4B01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1975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5423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1764</w:t>
            </w:r>
          </w:p>
        </w:tc>
      </w:tr>
      <w:tr w:rsidR="00146EA6" w14:paraId="674CAB51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335D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tructure/Stereochemistry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5ED85" w14:textId="77777777" w:rsidR="00146EA6" w:rsidRDefault="00146EA6" w:rsidP="00B66A84"/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5F4CA" w14:textId="77777777" w:rsidR="00146EA6" w:rsidRDefault="00146EA6" w:rsidP="00B66A84"/>
        </w:tc>
      </w:tr>
      <w:tr w:rsidR="00146EA6" w14:paraId="71BF5786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53CA3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Number of atoms protein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3F681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760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4A308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</w:tr>
      <w:tr w:rsidR="00146EA6" w14:paraId="638763D3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DA5EA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solvent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2F41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C3B9B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146EA6" w14:paraId="1CDB027C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D9089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ligand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EAD6A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3 (Iodides)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F8697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6EA6" w14:paraId="477317FB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B084B" w14:textId="77777777" w:rsidR="00146EA6" w:rsidRDefault="00146EA6" w:rsidP="00B66A84">
            <w:pPr>
              <w:pStyle w:val="Body"/>
              <w:spacing w:after="0"/>
              <w:jc w:val="both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.m.s.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 bond lengths (Å)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9F664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0223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E4FAA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0.0109</w:t>
            </w:r>
          </w:p>
        </w:tc>
      </w:tr>
      <w:tr w:rsidR="00146EA6" w14:paraId="3993BE6B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BCF54" w14:textId="77777777" w:rsidR="00146EA6" w:rsidRDefault="00146EA6" w:rsidP="00B66A84">
            <w:pPr>
              <w:pStyle w:val="Body"/>
              <w:spacing w:after="0"/>
              <w:jc w:val="both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.m.s.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 bond angles (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D8682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2.0057</w:t>
            </w:r>
          </w:p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DFD86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1.5684</w:t>
            </w:r>
          </w:p>
        </w:tc>
      </w:tr>
      <w:tr w:rsidR="00146EA6" w14:paraId="1C69B069" w14:textId="77777777" w:rsidTr="00B66A84">
        <w:trPr>
          <w:trHeight w:val="23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CE64F" w14:textId="77777777" w:rsidR="00146EA6" w:rsidRDefault="00146EA6" w:rsidP="00B66A84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>PDB ID</w:t>
            </w:r>
          </w:p>
        </w:tc>
        <w:tc>
          <w:tcPr>
            <w:tcW w:w="31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C63ED" w14:textId="77777777" w:rsidR="00146EA6" w:rsidRDefault="00146EA6" w:rsidP="00B66A84"/>
        </w:tc>
        <w:tc>
          <w:tcPr>
            <w:tcW w:w="29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2656D" w14:textId="77777777" w:rsidR="00146EA6" w:rsidRDefault="00146EA6" w:rsidP="00B66A84"/>
        </w:tc>
      </w:tr>
    </w:tbl>
    <w:p w14:paraId="15D14BD1" w14:textId="77777777" w:rsidR="00C83B21" w:rsidRDefault="00C83B21"/>
    <w:sectPr w:rsidR="00C83B21" w:rsidSect="007B349E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C91555" w14:textId="77777777" w:rsidR="00D776C8" w:rsidRDefault="00D776C8">
      <w:r>
        <w:separator/>
      </w:r>
    </w:p>
  </w:endnote>
  <w:endnote w:type="continuationSeparator" w:id="0">
    <w:p w14:paraId="07207648" w14:textId="77777777" w:rsidR="00D776C8" w:rsidRDefault="00D77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28C069" w14:textId="5CF05B81" w:rsidR="00775B0F" w:rsidRDefault="00146EA6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1D34D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9DD5F0" w14:textId="77777777" w:rsidR="00D776C8" w:rsidRDefault="00D776C8">
      <w:r>
        <w:separator/>
      </w:r>
    </w:p>
  </w:footnote>
  <w:footnote w:type="continuationSeparator" w:id="0">
    <w:p w14:paraId="5617C09A" w14:textId="77777777" w:rsidR="00D776C8" w:rsidRDefault="00D776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23791" w14:textId="75327BF3" w:rsidR="00775B0F" w:rsidRDefault="00146EA6">
    <w:pPr>
      <w:pStyle w:val="Header"/>
      <w:jc w:val="right"/>
    </w:pPr>
    <w:r>
      <w:t xml:space="preserve">Fungal RNase-like effector function - </w:t>
    </w:r>
    <w:r>
      <w:fldChar w:fldCharType="begin"/>
    </w:r>
    <w:r>
      <w:instrText xml:space="preserve"> PAGE </w:instrText>
    </w:r>
    <w:r>
      <w:fldChar w:fldCharType="separate"/>
    </w:r>
    <w:r w:rsidR="001D34DF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A40"/>
    <w:rsid w:val="00146EA6"/>
    <w:rsid w:val="001D34DF"/>
    <w:rsid w:val="006241EC"/>
    <w:rsid w:val="007A44F1"/>
    <w:rsid w:val="00A6350D"/>
    <w:rsid w:val="00C83B21"/>
    <w:rsid w:val="00D776C8"/>
    <w:rsid w:val="00E1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1C587"/>
  <w15:chartTrackingRefBased/>
  <w15:docId w15:val="{77B8747B-353E-4AF4-B01F-27A0B2240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12A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rsid w:val="00E12A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120" w:line="360" w:lineRule="auto"/>
      <w:outlineLvl w:val="1"/>
    </w:pPr>
    <w:rPr>
      <w:rFonts w:ascii="Arial" w:eastAsia="Arial" w:hAnsi="Arial" w:cs="Arial"/>
      <w:b/>
      <w:bCs/>
      <w:color w:val="000000"/>
      <w:sz w:val="26"/>
      <w:szCs w:val="26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12A40"/>
    <w:rPr>
      <w:rFonts w:ascii="Arial" w:eastAsia="Arial" w:hAnsi="Arial" w:cs="Arial"/>
      <w:b/>
      <w:bCs/>
      <w:color w:val="000000"/>
      <w:sz w:val="26"/>
      <w:szCs w:val="26"/>
      <w:u w:color="000000"/>
      <w:bdr w:val="nil"/>
      <w:lang w:val="en-US"/>
    </w:rPr>
  </w:style>
  <w:style w:type="table" w:customStyle="1" w:styleId="TableNormal1">
    <w:name w:val="Table Normal1"/>
    <w:rsid w:val="00E12A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E12A4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E12A40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paragraph" w:styleId="Footer">
    <w:name w:val="footer"/>
    <w:link w:val="FooterChar"/>
    <w:rsid w:val="00E12A4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E12A40"/>
    <w:rPr>
      <w:rFonts w:ascii="Arial" w:eastAsia="Arial" w:hAnsi="Arial" w:cs="Arial"/>
      <w:color w:val="000000"/>
      <w:sz w:val="24"/>
      <w:szCs w:val="24"/>
      <w:u w:color="000000"/>
      <w:bdr w:val="nil"/>
      <w:lang w:val="en-US"/>
    </w:rPr>
  </w:style>
  <w:style w:type="paragraph" w:customStyle="1" w:styleId="Body">
    <w:name w:val="Body"/>
    <w:link w:val="BodyChar"/>
    <w:rsid w:val="00E12A40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Standard1">
    <w:name w:val="Standard1"/>
    <w:rsid w:val="00E12A40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12A40"/>
    <w:pPr>
      <w:spacing w:after="0" w:line="240" w:lineRule="auto"/>
    </w:pPr>
    <w:rPr>
      <w:rFonts w:eastAsiaTheme="minorEastAs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E12A40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E1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2A40"/>
  </w:style>
  <w:style w:type="paragraph" w:styleId="BalloonText">
    <w:name w:val="Balloon Text"/>
    <w:basedOn w:val="Normal"/>
    <w:link w:val="BalloonTextChar"/>
    <w:uiPriority w:val="99"/>
    <w:semiHidden/>
    <w:unhideWhenUsed/>
    <w:rsid w:val="006241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1EC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4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1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1EC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1EC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 London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u, Pietro D</dc:creator>
  <cp:keywords/>
  <dc:description/>
  <cp:lastModifiedBy>Spanu, Pietro D</cp:lastModifiedBy>
  <cp:revision>3</cp:revision>
  <dcterms:created xsi:type="dcterms:W3CDTF">2019-03-12T11:34:00Z</dcterms:created>
  <dcterms:modified xsi:type="dcterms:W3CDTF">2019-03-12T11:36:00Z</dcterms:modified>
</cp:coreProperties>
</file>